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4:</w:t>
      </w:r>
      <w:r>
        <w:rPr>
          <w:rFonts w:cs="Arial" w:ascii="Arial" w:hAnsi="Arial"/>
        </w:rPr>
        <w:t xml:space="preserve"> Correlation of miR-1, 133a, 133b and 206 with overall survival in fusion positive pati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080"/>
        <w:gridCol w:w="1800"/>
        <w:gridCol w:w="1260"/>
      </w:tblGrid>
      <w:tr>
        <w:trPr>
          <w:trHeight w:val="930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Fusion positive patients</w:t>
            </w:r>
          </w:p>
        </w:tc>
      </w:tr>
      <w:tr>
        <w:trPr>
          <w:trHeight w:val="525" w:hRule="atLeast"/>
        </w:trPr>
        <w:tc>
          <w:tcPr>
            <w:tcW w:w="23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of patien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 Rank test (P)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R-206 Expression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iR-20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 miR-20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2 (0.4 -4.1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Low miR-20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 (0.4 -6.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  <w:t>miR-1 Expression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igh miR-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d miR-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 (0.4 -</w:t>
            </w:r>
            <w:r>
              <w:rPr>
                <w:rFonts w:cs="Arial" w:ascii="Arial" w:hAnsi="Arial"/>
                <w:sz w:val="20"/>
                <w:szCs w:val="20"/>
              </w:rPr>
              <w:t>2.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iR-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(1.0 -12.9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R-133a Expression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iR-133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 miR-133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4 -2.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iR-133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6 (0.6 -12.7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  <w:t>miR-133b Expression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igh miR-133b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8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d miR-133b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4 -2.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Low miR-133b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4 -3.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lef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6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2:43:00Z</dcterms:created>
  <dc:creator>edoardo</dc:creator>
  <dc:description/>
  <cp:keywords/>
  <dc:language>en-US</dc:language>
  <cp:lastModifiedBy>  </cp:lastModifiedBy>
  <dcterms:modified xsi:type="dcterms:W3CDTF">2009-10-28T14:51:00Z</dcterms:modified>
  <cp:revision>5</cp:revision>
  <dc:subject/>
  <dc:title>Table 1: Correlation of miR-1, 133a, 133b and 206 with overall survival</dc:title>
</cp:coreProperties>
</file>